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D36E82" w14:textId="77777777" w:rsidR="0036423A" w:rsidRPr="00F87F55" w:rsidRDefault="0036423A" w:rsidP="0036423A">
      <w:pPr>
        <w:pStyle w:val="Heading5"/>
        <w:rPr>
          <w:rFonts w:ascii="Times New Roman" w:hAnsi="Times New Roman"/>
          <w:b w:val="0"/>
          <w:i w:val="0"/>
          <w:color w:val="000000" w:themeColor="text1"/>
          <w:sz w:val="24"/>
          <w:szCs w:val="24"/>
        </w:rPr>
      </w:pPr>
      <w:bookmarkStart w:id="0" w:name="_GoBack"/>
      <w:bookmarkEnd w:id="0"/>
      <w:r w:rsidRPr="00F87F55">
        <w:rPr>
          <w:rFonts w:ascii="Times New Roman" w:hAnsi="Times New Roman"/>
          <w:i w:val="0"/>
          <w:color w:val="000000" w:themeColor="text1"/>
          <w:sz w:val="24"/>
          <w:szCs w:val="24"/>
        </w:rPr>
        <w:t xml:space="preserve">Table S2. </w:t>
      </w:r>
      <w:r w:rsidRPr="00F87F55">
        <w:rPr>
          <w:rFonts w:ascii="Times New Roman" w:hAnsi="Times New Roman"/>
          <w:b w:val="0"/>
          <w:i w:val="0"/>
          <w:color w:val="000000" w:themeColor="text1"/>
          <w:sz w:val="24"/>
          <w:szCs w:val="24"/>
        </w:rPr>
        <w:t>Primers used in this work (5’ to 3’ direction).</w:t>
      </w:r>
    </w:p>
    <w:p w14:paraId="72433D0D" w14:textId="77777777" w:rsidR="0036423A" w:rsidRPr="00F87F55" w:rsidRDefault="0036423A" w:rsidP="0036423A">
      <w:pPr>
        <w:rPr>
          <w:szCs w:val="24"/>
        </w:rPr>
      </w:pPr>
    </w:p>
    <w:tbl>
      <w:tblPr>
        <w:tblStyle w:val="TableGrid"/>
        <w:tblW w:w="9782" w:type="dxa"/>
        <w:tblInd w:w="-289" w:type="dxa"/>
        <w:tblLayout w:type="fixed"/>
        <w:tblLook w:val="00A0" w:firstRow="1" w:lastRow="0" w:firstColumn="1" w:lastColumn="0" w:noHBand="0" w:noVBand="0"/>
      </w:tblPr>
      <w:tblGrid>
        <w:gridCol w:w="2269"/>
        <w:gridCol w:w="7513"/>
      </w:tblGrid>
      <w:tr w:rsidR="0036423A" w:rsidRPr="00F87F55" w14:paraId="666A44E2" w14:textId="77777777" w:rsidTr="004F25B4">
        <w:tc>
          <w:tcPr>
            <w:tcW w:w="2269" w:type="dxa"/>
          </w:tcPr>
          <w:p w14:paraId="188A1509" w14:textId="77777777" w:rsidR="0036423A" w:rsidRPr="00F87F55" w:rsidRDefault="0036423A" w:rsidP="004F25B4">
            <w:pPr>
              <w:spacing w:line="320" w:lineRule="exact"/>
              <w:rPr>
                <w:color w:val="000000" w:themeColor="text1"/>
                <w:szCs w:val="24"/>
              </w:rPr>
            </w:pPr>
            <w:proofErr w:type="spellStart"/>
            <w:r w:rsidRPr="00F87F55">
              <w:rPr>
                <w:color w:val="000000" w:themeColor="text1"/>
                <w:szCs w:val="24"/>
              </w:rPr>
              <w:t>Pbad</w:t>
            </w:r>
            <w:proofErr w:type="spellEnd"/>
            <w:r w:rsidRPr="00F87F55">
              <w:rPr>
                <w:color w:val="000000" w:themeColor="text1"/>
                <w:szCs w:val="24"/>
              </w:rPr>
              <w:t>-R</w:t>
            </w:r>
          </w:p>
        </w:tc>
        <w:tc>
          <w:tcPr>
            <w:tcW w:w="7513" w:type="dxa"/>
          </w:tcPr>
          <w:p w14:paraId="0455B0BF" w14:textId="77777777" w:rsidR="0036423A" w:rsidRPr="00F87F55" w:rsidRDefault="0036423A" w:rsidP="004F25B4">
            <w:pPr>
              <w:spacing w:line="320" w:lineRule="exact"/>
              <w:rPr>
                <w:color w:val="000000" w:themeColor="text1"/>
                <w:szCs w:val="24"/>
                <w:shd w:val="clear" w:color="auto" w:fill="FFFFFF"/>
              </w:rPr>
            </w:pPr>
            <w:r w:rsidRPr="00F87F55">
              <w:rPr>
                <w:color w:val="000000" w:themeColor="text1"/>
                <w:szCs w:val="24"/>
              </w:rPr>
              <w:t>5-catggttaattcctcctgttagcc-3</w:t>
            </w:r>
          </w:p>
        </w:tc>
      </w:tr>
      <w:tr w:rsidR="0036423A" w:rsidRPr="00F87F55" w14:paraId="2BB0A765" w14:textId="77777777" w:rsidTr="004F25B4">
        <w:tc>
          <w:tcPr>
            <w:tcW w:w="2269" w:type="dxa"/>
          </w:tcPr>
          <w:p w14:paraId="15E18678" w14:textId="77777777" w:rsidR="0036423A" w:rsidRPr="00F87F55" w:rsidRDefault="0036423A" w:rsidP="004F25B4">
            <w:pPr>
              <w:spacing w:line="320" w:lineRule="exact"/>
              <w:rPr>
                <w:szCs w:val="24"/>
              </w:rPr>
            </w:pPr>
            <w:proofErr w:type="spellStart"/>
            <w:r w:rsidRPr="00F87F55">
              <w:rPr>
                <w:szCs w:val="24"/>
              </w:rPr>
              <w:t>cutF</w:t>
            </w:r>
            <w:proofErr w:type="spellEnd"/>
            <w:r w:rsidRPr="00F87F55">
              <w:rPr>
                <w:szCs w:val="24"/>
              </w:rPr>
              <w:t>(EP)-F</w:t>
            </w:r>
          </w:p>
        </w:tc>
        <w:tc>
          <w:tcPr>
            <w:tcW w:w="7513" w:type="dxa"/>
          </w:tcPr>
          <w:p w14:paraId="07F06072" w14:textId="77777777" w:rsidR="0036423A" w:rsidRPr="00F87F55" w:rsidRDefault="0036423A" w:rsidP="004F25B4">
            <w:pPr>
              <w:spacing w:line="320" w:lineRule="exact"/>
              <w:rPr>
                <w:szCs w:val="24"/>
              </w:rPr>
            </w:pPr>
            <w:r w:rsidRPr="00F87F55">
              <w:rPr>
                <w:szCs w:val="24"/>
              </w:rPr>
              <w:t>5­agtgaattcgagctcggtacatcctgcgcctgaaaggccag</w:t>
            </w:r>
            <w:r w:rsidRPr="00F87F55">
              <w:rPr>
                <w:snapToGrid w:val="0"/>
                <w:szCs w:val="24"/>
                <w:lang w:val="tr-TR"/>
              </w:rPr>
              <w:t>-3</w:t>
            </w:r>
          </w:p>
        </w:tc>
      </w:tr>
      <w:tr w:rsidR="0036423A" w:rsidRPr="00F87F55" w14:paraId="568863FF" w14:textId="77777777" w:rsidTr="004F25B4">
        <w:tc>
          <w:tcPr>
            <w:tcW w:w="2269" w:type="dxa"/>
          </w:tcPr>
          <w:p w14:paraId="33128716" w14:textId="77777777" w:rsidR="0036423A" w:rsidRPr="00F87F55" w:rsidRDefault="0036423A" w:rsidP="004F25B4">
            <w:pPr>
              <w:spacing w:line="320" w:lineRule="exact"/>
              <w:rPr>
                <w:szCs w:val="24"/>
              </w:rPr>
            </w:pPr>
            <w:proofErr w:type="spellStart"/>
            <w:r w:rsidRPr="00F87F55">
              <w:rPr>
                <w:szCs w:val="24"/>
              </w:rPr>
              <w:t>cutTer</w:t>
            </w:r>
            <w:proofErr w:type="spellEnd"/>
            <w:r w:rsidRPr="00F87F55">
              <w:rPr>
                <w:szCs w:val="24"/>
              </w:rPr>
              <w:t>-R</w:t>
            </w:r>
          </w:p>
        </w:tc>
        <w:tc>
          <w:tcPr>
            <w:tcW w:w="7513" w:type="dxa"/>
          </w:tcPr>
          <w:p w14:paraId="68D53613" w14:textId="77777777" w:rsidR="0036423A" w:rsidRPr="00F87F55" w:rsidRDefault="0036423A" w:rsidP="004F25B4">
            <w:pPr>
              <w:spacing w:line="320" w:lineRule="exact"/>
              <w:rPr>
                <w:szCs w:val="24"/>
              </w:rPr>
            </w:pPr>
            <w:r w:rsidRPr="00F87F55">
              <w:rPr>
                <w:szCs w:val="24"/>
              </w:rPr>
              <w:t>5-tgcatgcctgcaggtcgactaatagtctctttggcctgctgccg-3</w:t>
            </w:r>
          </w:p>
        </w:tc>
      </w:tr>
      <w:tr w:rsidR="0036423A" w:rsidRPr="00F87F55" w14:paraId="4A21C36C" w14:textId="77777777" w:rsidTr="004F25B4">
        <w:tc>
          <w:tcPr>
            <w:tcW w:w="2269" w:type="dxa"/>
          </w:tcPr>
          <w:p w14:paraId="49711975" w14:textId="77777777" w:rsidR="0036423A" w:rsidRPr="00F87F55" w:rsidRDefault="0036423A" w:rsidP="004F25B4">
            <w:pPr>
              <w:spacing w:line="320" w:lineRule="exact"/>
              <w:rPr>
                <w:szCs w:val="24"/>
              </w:rPr>
            </w:pPr>
            <w:proofErr w:type="spellStart"/>
            <w:r w:rsidRPr="00F87F55">
              <w:rPr>
                <w:szCs w:val="24"/>
              </w:rPr>
              <w:t>cutFstop</w:t>
            </w:r>
            <w:proofErr w:type="spellEnd"/>
            <w:r w:rsidRPr="00F87F55">
              <w:rPr>
                <w:szCs w:val="24"/>
              </w:rPr>
              <w:t>-F</w:t>
            </w:r>
          </w:p>
        </w:tc>
        <w:tc>
          <w:tcPr>
            <w:tcW w:w="7513" w:type="dxa"/>
          </w:tcPr>
          <w:p w14:paraId="12EA85F5" w14:textId="77777777" w:rsidR="0036423A" w:rsidRPr="00F87F55" w:rsidRDefault="0036423A" w:rsidP="004F25B4">
            <w:pPr>
              <w:spacing w:line="320" w:lineRule="exact"/>
              <w:rPr>
                <w:szCs w:val="24"/>
              </w:rPr>
            </w:pPr>
            <w:r w:rsidRPr="00F87F55">
              <w:rPr>
                <w:szCs w:val="24"/>
              </w:rPr>
              <w:t>5-ccccgtgccatgctcctccctagcggattctgtgcgccctgcttc-3</w:t>
            </w:r>
          </w:p>
        </w:tc>
      </w:tr>
      <w:tr w:rsidR="0036423A" w:rsidRPr="00F87F55" w14:paraId="4B48327F" w14:textId="77777777" w:rsidTr="004F25B4">
        <w:tc>
          <w:tcPr>
            <w:tcW w:w="2269" w:type="dxa"/>
          </w:tcPr>
          <w:p w14:paraId="0C52E1A6" w14:textId="77777777" w:rsidR="0036423A" w:rsidRPr="00F87F55" w:rsidRDefault="0036423A" w:rsidP="004F25B4">
            <w:pPr>
              <w:spacing w:line="320" w:lineRule="exact"/>
              <w:rPr>
                <w:szCs w:val="24"/>
              </w:rPr>
            </w:pPr>
            <w:proofErr w:type="spellStart"/>
            <w:r w:rsidRPr="00F87F55">
              <w:rPr>
                <w:szCs w:val="24"/>
              </w:rPr>
              <w:t>cutFstop&amp;noSS-R</w:t>
            </w:r>
            <w:proofErr w:type="spellEnd"/>
          </w:p>
        </w:tc>
        <w:tc>
          <w:tcPr>
            <w:tcW w:w="7513" w:type="dxa"/>
          </w:tcPr>
          <w:p w14:paraId="62A767DB" w14:textId="77777777" w:rsidR="0036423A" w:rsidRPr="00F87F55" w:rsidRDefault="0036423A" w:rsidP="004F25B4">
            <w:pPr>
              <w:spacing w:line="320" w:lineRule="exact"/>
              <w:rPr>
                <w:szCs w:val="24"/>
              </w:rPr>
            </w:pPr>
            <w:r w:rsidRPr="00F87F55">
              <w:rPr>
                <w:szCs w:val="24"/>
                <w:lang w:val="tr-TR"/>
              </w:rPr>
              <w:t>5-gggaggagcatggcacggggcgggg</w:t>
            </w:r>
            <w:r w:rsidRPr="00F87F55">
              <w:rPr>
                <w:snapToGrid w:val="0"/>
                <w:szCs w:val="24"/>
                <w:lang w:val="tr-TR"/>
              </w:rPr>
              <w:t xml:space="preserve"> -3</w:t>
            </w:r>
          </w:p>
        </w:tc>
      </w:tr>
      <w:tr w:rsidR="0036423A" w:rsidRPr="00F87F55" w14:paraId="32F0D7A1" w14:textId="77777777" w:rsidTr="004F25B4">
        <w:tc>
          <w:tcPr>
            <w:tcW w:w="2269" w:type="dxa"/>
          </w:tcPr>
          <w:p w14:paraId="2BC6083B" w14:textId="77777777" w:rsidR="0036423A" w:rsidRPr="00F87F55" w:rsidRDefault="0036423A" w:rsidP="004F25B4">
            <w:pPr>
              <w:spacing w:line="320" w:lineRule="exact"/>
              <w:rPr>
                <w:szCs w:val="24"/>
              </w:rPr>
            </w:pPr>
            <w:proofErr w:type="spellStart"/>
            <w:r w:rsidRPr="00F87F55">
              <w:rPr>
                <w:szCs w:val="24"/>
              </w:rPr>
              <w:t>cutFnoSS</w:t>
            </w:r>
            <w:proofErr w:type="spellEnd"/>
            <w:r w:rsidRPr="00F87F55">
              <w:rPr>
                <w:szCs w:val="24"/>
              </w:rPr>
              <w:t>-F</w:t>
            </w:r>
          </w:p>
        </w:tc>
        <w:tc>
          <w:tcPr>
            <w:tcW w:w="7513" w:type="dxa"/>
          </w:tcPr>
          <w:p w14:paraId="67368DF5" w14:textId="77777777" w:rsidR="0036423A" w:rsidRPr="00F87F55" w:rsidRDefault="0036423A" w:rsidP="004F25B4">
            <w:pPr>
              <w:spacing w:line="320" w:lineRule="exact"/>
              <w:rPr>
                <w:szCs w:val="24"/>
              </w:rPr>
            </w:pPr>
            <w:r w:rsidRPr="00F87F55">
              <w:rPr>
                <w:szCs w:val="24"/>
              </w:rPr>
              <w:t>5-tgccatgctcctcccatggcggactacaaggacgacgatgacaagggcggc-3</w:t>
            </w:r>
          </w:p>
        </w:tc>
      </w:tr>
      <w:tr w:rsidR="0036423A" w:rsidRPr="00F87F55" w14:paraId="4E739221" w14:textId="77777777" w:rsidTr="004F25B4">
        <w:tc>
          <w:tcPr>
            <w:tcW w:w="2269" w:type="dxa"/>
          </w:tcPr>
          <w:p w14:paraId="5C8D1D58" w14:textId="77777777" w:rsidR="0036423A" w:rsidRPr="00F87F55" w:rsidRDefault="0036423A" w:rsidP="004F25B4">
            <w:pPr>
              <w:spacing w:line="320" w:lineRule="exact"/>
              <w:rPr>
                <w:szCs w:val="24"/>
              </w:rPr>
            </w:pPr>
            <w:proofErr w:type="spellStart"/>
            <w:r w:rsidRPr="00F87F55">
              <w:rPr>
                <w:szCs w:val="24"/>
              </w:rPr>
              <w:t>cutO</w:t>
            </w:r>
            <w:proofErr w:type="spellEnd"/>
            <w:r w:rsidRPr="00F87F55">
              <w:rPr>
                <w:szCs w:val="24"/>
              </w:rPr>
              <w:t>-SL-F</w:t>
            </w:r>
          </w:p>
        </w:tc>
        <w:tc>
          <w:tcPr>
            <w:tcW w:w="7513" w:type="dxa"/>
          </w:tcPr>
          <w:p w14:paraId="2CAB9B5A" w14:textId="77777777" w:rsidR="0036423A" w:rsidRPr="00F87F55" w:rsidRDefault="0036423A" w:rsidP="004F25B4">
            <w:pPr>
              <w:spacing w:line="320" w:lineRule="exact"/>
              <w:rPr>
                <w:szCs w:val="24"/>
              </w:rPr>
            </w:pPr>
            <w:r w:rsidRPr="00F87F55">
              <w:rPr>
                <w:szCs w:val="24"/>
              </w:rPr>
              <w:t>5-gccgccgccccgcctctgataaaagccacgttcccattcttgaacc</w:t>
            </w:r>
            <w:r w:rsidRPr="00F87F55">
              <w:rPr>
                <w:snapToGrid w:val="0"/>
                <w:szCs w:val="24"/>
                <w:lang w:val="tr-TR"/>
              </w:rPr>
              <w:t>-3</w:t>
            </w:r>
          </w:p>
        </w:tc>
      </w:tr>
      <w:tr w:rsidR="0036423A" w:rsidRPr="00F87F55" w14:paraId="3D785AC3" w14:textId="77777777" w:rsidTr="004F25B4">
        <w:tc>
          <w:tcPr>
            <w:tcW w:w="2269" w:type="dxa"/>
          </w:tcPr>
          <w:p w14:paraId="42B9CBF0" w14:textId="77777777" w:rsidR="0036423A" w:rsidRPr="00F87F55" w:rsidRDefault="0036423A" w:rsidP="004F25B4">
            <w:pPr>
              <w:spacing w:line="320" w:lineRule="exact"/>
              <w:rPr>
                <w:szCs w:val="24"/>
              </w:rPr>
            </w:pPr>
            <w:proofErr w:type="spellStart"/>
            <w:r w:rsidRPr="00F87F55">
              <w:rPr>
                <w:szCs w:val="24"/>
              </w:rPr>
              <w:t>cutO</w:t>
            </w:r>
            <w:proofErr w:type="spellEnd"/>
            <w:r w:rsidRPr="00F87F55">
              <w:rPr>
                <w:szCs w:val="24"/>
              </w:rPr>
              <w:t>-SL-R</w:t>
            </w:r>
          </w:p>
        </w:tc>
        <w:tc>
          <w:tcPr>
            <w:tcW w:w="7513" w:type="dxa"/>
          </w:tcPr>
          <w:p w14:paraId="6CD188C2" w14:textId="77777777" w:rsidR="0036423A" w:rsidRPr="00F87F55" w:rsidRDefault="0036423A" w:rsidP="004F25B4">
            <w:pPr>
              <w:spacing w:line="320" w:lineRule="exact"/>
              <w:rPr>
                <w:szCs w:val="24"/>
              </w:rPr>
            </w:pPr>
            <w:r w:rsidRPr="00F87F55">
              <w:rPr>
                <w:szCs w:val="24"/>
                <w:lang w:val="tr-TR"/>
              </w:rPr>
              <w:t>5-atcagaggcggggcggcggcccctcc-3</w:t>
            </w:r>
          </w:p>
        </w:tc>
      </w:tr>
      <w:tr w:rsidR="0036423A" w:rsidRPr="00F87F55" w14:paraId="60128482" w14:textId="77777777" w:rsidTr="004F25B4">
        <w:tc>
          <w:tcPr>
            <w:tcW w:w="2269" w:type="dxa"/>
          </w:tcPr>
          <w:p w14:paraId="4D3EAE0D" w14:textId="77777777" w:rsidR="0036423A" w:rsidRPr="00F87F55" w:rsidRDefault="0036423A" w:rsidP="004F25B4">
            <w:pPr>
              <w:spacing w:line="320" w:lineRule="exact"/>
              <w:rPr>
                <w:szCs w:val="24"/>
              </w:rPr>
            </w:pPr>
            <w:proofErr w:type="spellStart"/>
            <w:r w:rsidRPr="00F87F55">
              <w:rPr>
                <w:szCs w:val="24"/>
              </w:rPr>
              <w:t>cutF</w:t>
            </w:r>
            <w:proofErr w:type="spellEnd"/>
            <w:r w:rsidRPr="00F87F55">
              <w:rPr>
                <w:szCs w:val="24"/>
              </w:rPr>
              <w:t>-Tat-F</w:t>
            </w:r>
          </w:p>
        </w:tc>
        <w:tc>
          <w:tcPr>
            <w:tcW w:w="7513" w:type="dxa"/>
          </w:tcPr>
          <w:p w14:paraId="78A7FFF0" w14:textId="77777777" w:rsidR="0036423A" w:rsidRPr="00F87F55" w:rsidRDefault="0036423A" w:rsidP="004F25B4">
            <w:pPr>
              <w:spacing w:line="320" w:lineRule="exact"/>
              <w:rPr>
                <w:szCs w:val="24"/>
              </w:rPr>
            </w:pPr>
            <w:r w:rsidRPr="00F87F55">
              <w:rPr>
                <w:szCs w:val="24"/>
              </w:rPr>
              <w:t>5-tggcgggcgggcttgccggccgtctggcgcttggcaccgggatcggcgcggcgacgctggc caccgcggcgcaggccgcggactacaaggacgacgatgacaagggcggctc-3</w:t>
            </w:r>
          </w:p>
        </w:tc>
      </w:tr>
      <w:tr w:rsidR="0036423A" w:rsidRPr="00F87F55" w14:paraId="5ACF4E3C" w14:textId="77777777" w:rsidTr="004F25B4">
        <w:tc>
          <w:tcPr>
            <w:tcW w:w="2269" w:type="dxa"/>
          </w:tcPr>
          <w:p w14:paraId="417265D7" w14:textId="77777777" w:rsidR="0036423A" w:rsidRPr="00F87F55" w:rsidRDefault="0036423A" w:rsidP="004F25B4">
            <w:pPr>
              <w:spacing w:line="320" w:lineRule="exact"/>
              <w:rPr>
                <w:szCs w:val="24"/>
              </w:rPr>
            </w:pPr>
            <w:proofErr w:type="spellStart"/>
            <w:r w:rsidRPr="00F87F55">
              <w:rPr>
                <w:szCs w:val="24"/>
              </w:rPr>
              <w:t>cutF</w:t>
            </w:r>
            <w:proofErr w:type="spellEnd"/>
            <w:r w:rsidRPr="00F87F55">
              <w:rPr>
                <w:szCs w:val="24"/>
              </w:rPr>
              <w:t>-Tat-R</w:t>
            </w:r>
          </w:p>
        </w:tc>
        <w:tc>
          <w:tcPr>
            <w:tcW w:w="7513" w:type="dxa"/>
          </w:tcPr>
          <w:p w14:paraId="5CB9B12F" w14:textId="77777777" w:rsidR="0036423A" w:rsidRPr="00F87F55" w:rsidRDefault="0036423A" w:rsidP="004F25B4">
            <w:pPr>
              <w:spacing w:line="320" w:lineRule="exact"/>
              <w:rPr>
                <w:szCs w:val="24"/>
              </w:rPr>
            </w:pPr>
            <w:r w:rsidRPr="00F87F55">
              <w:rPr>
                <w:szCs w:val="24"/>
              </w:rPr>
              <w:t xml:space="preserve">5-gccggcaagcccgcccgccagcgccgcgccgcccgcggtggcgcccagaagcatcctgcgg ctgatgccggatctggtttcctcggtcatgggaggagcatggcacggggc-3 </w:t>
            </w:r>
          </w:p>
        </w:tc>
      </w:tr>
      <w:tr w:rsidR="0036423A" w:rsidRPr="00F87F55" w14:paraId="75C471D0" w14:textId="77777777" w:rsidTr="004F25B4">
        <w:tc>
          <w:tcPr>
            <w:tcW w:w="2269" w:type="dxa"/>
          </w:tcPr>
          <w:p w14:paraId="5DF93ECB" w14:textId="77777777" w:rsidR="0036423A" w:rsidRPr="00F87F55" w:rsidRDefault="0036423A" w:rsidP="004F25B4">
            <w:pPr>
              <w:widowControl w:val="0"/>
              <w:autoSpaceDE w:val="0"/>
              <w:autoSpaceDN w:val="0"/>
              <w:adjustRightInd w:val="0"/>
              <w:spacing w:line="320" w:lineRule="exact"/>
              <w:rPr>
                <w:szCs w:val="24"/>
              </w:rPr>
            </w:pPr>
            <w:r w:rsidRPr="00F87F55">
              <w:rPr>
                <w:szCs w:val="24"/>
              </w:rPr>
              <w:t>cut(-SL)OG-F2</w:t>
            </w:r>
          </w:p>
        </w:tc>
        <w:tc>
          <w:tcPr>
            <w:tcW w:w="7513" w:type="dxa"/>
          </w:tcPr>
          <w:p w14:paraId="3DEADA46" w14:textId="77777777" w:rsidR="0036423A" w:rsidRPr="00F87F55" w:rsidRDefault="0036423A" w:rsidP="004F25B4">
            <w:pPr>
              <w:widowControl w:val="0"/>
              <w:autoSpaceDE w:val="0"/>
              <w:autoSpaceDN w:val="0"/>
              <w:adjustRightInd w:val="0"/>
              <w:spacing w:line="320" w:lineRule="exact"/>
              <w:rPr>
                <w:szCs w:val="24"/>
              </w:rPr>
            </w:pPr>
            <w:r w:rsidRPr="00F87F55">
              <w:rPr>
                <w:szCs w:val="24"/>
              </w:rPr>
              <w:t>5-ccccgtgccatggccacgttcccattcttgaaccggagatcatc-3</w:t>
            </w:r>
          </w:p>
        </w:tc>
      </w:tr>
      <w:tr w:rsidR="0036423A" w:rsidRPr="00F87F55" w14:paraId="05D5A25B" w14:textId="77777777" w:rsidTr="004F25B4">
        <w:tc>
          <w:tcPr>
            <w:tcW w:w="2269" w:type="dxa"/>
          </w:tcPr>
          <w:p w14:paraId="0C4F3639" w14:textId="77777777" w:rsidR="0036423A" w:rsidRPr="00F87F55" w:rsidRDefault="0036423A" w:rsidP="004F25B4">
            <w:pPr>
              <w:widowControl w:val="0"/>
              <w:autoSpaceDE w:val="0"/>
              <w:autoSpaceDN w:val="0"/>
              <w:adjustRightInd w:val="0"/>
              <w:spacing w:line="320" w:lineRule="exact"/>
              <w:rPr>
                <w:szCs w:val="24"/>
              </w:rPr>
            </w:pPr>
            <w:proofErr w:type="spellStart"/>
            <w:r w:rsidRPr="00F87F55">
              <w:rPr>
                <w:szCs w:val="24"/>
              </w:rPr>
              <w:t>cutF</w:t>
            </w:r>
            <w:proofErr w:type="spellEnd"/>
            <w:r w:rsidRPr="00F87F55">
              <w:rPr>
                <w:szCs w:val="24"/>
              </w:rPr>
              <w:t>(EP)-R</w:t>
            </w:r>
          </w:p>
        </w:tc>
        <w:tc>
          <w:tcPr>
            <w:tcW w:w="7513" w:type="dxa"/>
          </w:tcPr>
          <w:p w14:paraId="55DFCD59" w14:textId="77777777" w:rsidR="0036423A" w:rsidRPr="00F87F55" w:rsidRDefault="0036423A" w:rsidP="004F25B4">
            <w:pPr>
              <w:widowControl w:val="0"/>
              <w:autoSpaceDE w:val="0"/>
              <w:autoSpaceDN w:val="0"/>
              <w:adjustRightInd w:val="0"/>
              <w:spacing w:line="320" w:lineRule="exact"/>
              <w:rPr>
                <w:szCs w:val="24"/>
              </w:rPr>
            </w:pPr>
            <w:r w:rsidRPr="00F87F55">
              <w:rPr>
                <w:szCs w:val="24"/>
              </w:rPr>
              <w:t>5-catggcacggggcggggccgttg-3</w:t>
            </w:r>
          </w:p>
        </w:tc>
      </w:tr>
      <w:tr w:rsidR="0036423A" w:rsidRPr="00F87F55" w14:paraId="32A76729" w14:textId="77777777" w:rsidTr="004F25B4">
        <w:tc>
          <w:tcPr>
            <w:tcW w:w="2269" w:type="dxa"/>
          </w:tcPr>
          <w:p w14:paraId="6FC23A6C" w14:textId="77777777" w:rsidR="0036423A" w:rsidRPr="00F87F55" w:rsidRDefault="0036423A" w:rsidP="004F25B4">
            <w:pPr>
              <w:widowControl w:val="0"/>
              <w:autoSpaceDE w:val="0"/>
              <w:autoSpaceDN w:val="0"/>
              <w:adjustRightInd w:val="0"/>
              <w:spacing w:line="320" w:lineRule="exact"/>
              <w:rPr>
                <w:szCs w:val="24"/>
              </w:rPr>
            </w:pPr>
            <w:proofErr w:type="spellStart"/>
            <w:r w:rsidRPr="00F87F55">
              <w:rPr>
                <w:szCs w:val="24"/>
              </w:rPr>
              <w:t>cutO</w:t>
            </w:r>
            <w:proofErr w:type="spellEnd"/>
            <w:r w:rsidRPr="00F87F55">
              <w:rPr>
                <w:szCs w:val="24"/>
              </w:rPr>
              <w:t>(+SL)G-F</w:t>
            </w:r>
          </w:p>
        </w:tc>
        <w:tc>
          <w:tcPr>
            <w:tcW w:w="7513" w:type="dxa"/>
          </w:tcPr>
          <w:p w14:paraId="09483860" w14:textId="77777777" w:rsidR="0036423A" w:rsidRPr="00F87F55" w:rsidRDefault="0036423A" w:rsidP="004F25B4">
            <w:pPr>
              <w:widowControl w:val="0"/>
              <w:autoSpaceDE w:val="0"/>
              <w:autoSpaceDN w:val="0"/>
              <w:adjustRightInd w:val="0"/>
              <w:spacing w:line="320" w:lineRule="exact"/>
              <w:rPr>
                <w:szCs w:val="24"/>
              </w:rPr>
            </w:pPr>
            <w:r w:rsidRPr="00F87F55">
              <w:rPr>
                <w:szCs w:val="24"/>
              </w:rPr>
              <w:t>5­ccccgtgccatgccgccccgcctctgatcttcgccacgttcccattc</w:t>
            </w:r>
            <w:r w:rsidRPr="00F87F55">
              <w:rPr>
                <w:snapToGrid w:val="0"/>
                <w:szCs w:val="24"/>
                <w:lang w:val="tr-TR"/>
              </w:rPr>
              <w:t>-3</w:t>
            </w:r>
          </w:p>
        </w:tc>
      </w:tr>
      <w:tr w:rsidR="0036423A" w:rsidRPr="00F87F55" w14:paraId="11389FE5" w14:textId="77777777" w:rsidTr="004F25B4">
        <w:tc>
          <w:tcPr>
            <w:tcW w:w="2269" w:type="dxa"/>
          </w:tcPr>
          <w:p w14:paraId="5B2D50C8" w14:textId="77777777" w:rsidR="0036423A" w:rsidRPr="00F87F55" w:rsidRDefault="0036423A" w:rsidP="004F25B4">
            <w:pPr>
              <w:spacing w:line="320" w:lineRule="exact"/>
              <w:ind w:left="183" w:hanging="183"/>
              <w:rPr>
                <w:szCs w:val="24"/>
              </w:rPr>
            </w:pPr>
            <w:proofErr w:type="spellStart"/>
            <w:r w:rsidRPr="00F87F55">
              <w:rPr>
                <w:szCs w:val="24"/>
              </w:rPr>
              <w:t>cutO</w:t>
            </w:r>
            <w:proofErr w:type="spellEnd"/>
            <w:r w:rsidRPr="00F87F55">
              <w:rPr>
                <w:szCs w:val="24"/>
              </w:rPr>
              <w:t>(SL Mut)G-F</w:t>
            </w:r>
          </w:p>
        </w:tc>
        <w:tc>
          <w:tcPr>
            <w:tcW w:w="7513" w:type="dxa"/>
          </w:tcPr>
          <w:p w14:paraId="7480EE08" w14:textId="77777777" w:rsidR="0036423A" w:rsidRPr="00F87F55" w:rsidRDefault="0036423A" w:rsidP="004F25B4">
            <w:pPr>
              <w:spacing w:line="320" w:lineRule="exact"/>
              <w:ind w:left="183" w:hanging="183"/>
              <w:rPr>
                <w:szCs w:val="24"/>
              </w:rPr>
            </w:pPr>
            <w:r w:rsidRPr="00F87F55">
              <w:rPr>
                <w:szCs w:val="24"/>
              </w:rPr>
              <w:t>5-ccccgtgccatgccgccccgcctctgataaaagccacgttcccattcttgaaccggag-3</w:t>
            </w:r>
          </w:p>
        </w:tc>
      </w:tr>
      <w:tr w:rsidR="0036423A" w:rsidRPr="00F87F55" w14:paraId="0CCFE036" w14:textId="77777777" w:rsidTr="004F25B4">
        <w:tc>
          <w:tcPr>
            <w:tcW w:w="2269" w:type="dxa"/>
          </w:tcPr>
          <w:p w14:paraId="445AD8C0" w14:textId="77777777" w:rsidR="0036423A" w:rsidRPr="00F87F55" w:rsidRDefault="0036423A" w:rsidP="004F25B4">
            <w:pPr>
              <w:spacing w:line="320" w:lineRule="exact"/>
              <w:ind w:left="183" w:hanging="183"/>
              <w:rPr>
                <w:szCs w:val="24"/>
              </w:rPr>
            </w:pPr>
            <w:r w:rsidRPr="00F87F55">
              <w:rPr>
                <w:szCs w:val="24"/>
              </w:rPr>
              <w:t>pRS1-F</w:t>
            </w:r>
          </w:p>
        </w:tc>
        <w:tc>
          <w:tcPr>
            <w:tcW w:w="7513" w:type="dxa"/>
          </w:tcPr>
          <w:p w14:paraId="6C3A1F4E" w14:textId="77777777" w:rsidR="0036423A" w:rsidRPr="00F87F55" w:rsidRDefault="0036423A" w:rsidP="004F25B4">
            <w:pPr>
              <w:spacing w:line="320" w:lineRule="exact"/>
              <w:ind w:left="183" w:hanging="183"/>
              <w:rPr>
                <w:szCs w:val="24"/>
              </w:rPr>
            </w:pPr>
            <w:r w:rsidRPr="00F87F55">
              <w:rPr>
                <w:szCs w:val="24"/>
              </w:rPr>
              <w:t>5-gcggccgcgagctcgtcgacctcgagtagc-3</w:t>
            </w:r>
          </w:p>
        </w:tc>
      </w:tr>
      <w:tr w:rsidR="0036423A" w:rsidRPr="00F87F55" w14:paraId="5A9C62DF" w14:textId="77777777" w:rsidTr="004F25B4">
        <w:tc>
          <w:tcPr>
            <w:tcW w:w="2269" w:type="dxa"/>
          </w:tcPr>
          <w:p w14:paraId="1DD92840" w14:textId="77777777" w:rsidR="0036423A" w:rsidRPr="00F87F55" w:rsidRDefault="0036423A" w:rsidP="004F25B4">
            <w:pPr>
              <w:spacing w:line="320" w:lineRule="exact"/>
              <w:ind w:left="183" w:hanging="183"/>
              <w:rPr>
                <w:szCs w:val="24"/>
              </w:rPr>
            </w:pPr>
            <w:r w:rsidRPr="00F87F55">
              <w:rPr>
                <w:szCs w:val="24"/>
              </w:rPr>
              <w:t>pRS1-R</w:t>
            </w:r>
          </w:p>
        </w:tc>
        <w:tc>
          <w:tcPr>
            <w:tcW w:w="7513" w:type="dxa"/>
          </w:tcPr>
          <w:p w14:paraId="2EE9CE4E" w14:textId="77777777" w:rsidR="0036423A" w:rsidRPr="00F87F55" w:rsidRDefault="0036423A" w:rsidP="004F25B4">
            <w:pPr>
              <w:spacing w:line="320" w:lineRule="exact"/>
              <w:rPr>
                <w:szCs w:val="24"/>
              </w:rPr>
            </w:pPr>
            <w:r w:rsidRPr="00F87F55">
              <w:rPr>
                <w:szCs w:val="24"/>
              </w:rPr>
              <w:t>5-catggggtatatctccttcttaaagttaaacaaaattatttc-3</w:t>
            </w:r>
          </w:p>
        </w:tc>
      </w:tr>
      <w:tr w:rsidR="0036423A" w:rsidRPr="00F87F55" w14:paraId="1E308BC8" w14:textId="77777777" w:rsidTr="004F25B4">
        <w:tc>
          <w:tcPr>
            <w:tcW w:w="2269" w:type="dxa"/>
          </w:tcPr>
          <w:p w14:paraId="3C89EB5D" w14:textId="77777777" w:rsidR="0036423A" w:rsidRPr="00F87F55" w:rsidRDefault="0036423A" w:rsidP="004F25B4">
            <w:pPr>
              <w:spacing w:line="320" w:lineRule="exact"/>
              <w:ind w:left="183" w:hanging="183"/>
              <w:rPr>
                <w:szCs w:val="24"/>
              </w:rPr>
            </w:pPr>
            <w:r w:rsidRPr="00F87F55">
              <w:rPr>
                <w:szCs w:val="24"/>
              </w:rPr>
              <w:t>pRS1cutF-R</w:t>
            </w:r>
          </w:p>
        </w:tc>
        <w:tc>
          <w:tcPr>
            <w:tcW w:w="7513" w:type="dxa"/>
          </w:tcPr>
          <w:p w14:paraId="12172D46" w14:textId="77777777" w:rsidR="0036423A" w:rsidRPr="00F87F55" w:rsidRDefault="0036423A" w:rsidP="004F25B4">
            <w:pPr>
              <w:spacing w:line="320" w:lineRule="exact"/>
              <w:rPr>
                <w:szCs w:val="24"/>
              </w:rPr>
            </w:pPr>
            <w:r w:rsidRPr="00F87F55">
              <w:rPr>
                <w:szCs w:val="24"/>
              </w:rPr>
              <w:t>5-gtcgacgagctcgcggccgctcagaggcggggcggcggcccctcc-3</w:t>
            </w:r>
          </w:p>
        </w:tc>
      </w:tr>
      <w:tr w:rsidR="0036423A" w:rsidRPr="00F87F55" w14:paraId="35890234" w14:textId="77777777" w:rsidTr="004F25B4">
        <w:tc>
          <w:tcPr>
            <w:tcW w:w="2269" w:type="dxa"/>
          </w:tcPr>
          <w:p w14:paraId="476F37B8" w14:textId="77777777" w:rsidR="0036423A" w:rsidRPr="00F87F55" w:rsidRDefault="0036423A" w:rsidP="004F25B4">
            <w:pPr>
              <w:spacing w:line="320" w:lineRule="exact"/>
              <w:ind w:left="183" w:hanging="183"/>
              <w:rPr>
                <w:szCs w:val="24"/>
              </w:rPr>
            </w:pPr>
            <w:proofErr w:type="spellStart"/>
            <w:r w:rsidRPr="00F87F55">
              <w:rPr>
                <w:szCs w:val="24"/>
              </w:rPr>
              <w:t>pRScutF</w:t>
            </w:r>
            <w:proofErr w:type="spellEnd"/>
            <w:r w:rsidRPr="00F87F55">
              <w:rPr>
                <w:szCs w:val="24"/>
              </w:rPr>
              <w:t>(</w:t>
            </w:r>
            <w:proofErr w:type="spellStart"/>
            <w:r w:rsidRPr="00F87F55">
              <w:rPr>
                <w:szCs w:val="24"/>
              </w:rPr>
              <w:t>noSS</w:t>
            </w:r>
            <w:proofErr w:type="spellEnd"/>
            <w:r w:rsidRPr="00F87F55">
              <w:rPr>
                <w:szCs w:val="24"/>
              </w:rPr>
              <w:t>)-F</w:t>
            </w:r>
          </w:p>
        </w:tc>
        <w:tc>
          <w:tcPr>
            <w:tcW w:w="7513" w:type="dxa"/>
          </w:tcPr>
          <w:p w14:paraId="10B9734D" w14:textId="77777777" w:rsidR="0036423A" w:rsidRPr="00F87F55" w:rsidRDefault="0036423A" w:rsidP="004F25B4">
            <w:pPr>
              <w:spacing w:line="320" w:lineRule="exact"/>
              <w:rPr>
                <w:szCs w:val="24"/>
              </w:rPr>
            </w:pPr>
            <w:r w:rsidRPr="00F87F55">
              <w:rPr>
                <w:szCs w:val="24"/>
              </w:rPr>
              <w:t>5-gcggactacaaggacgacgatgacaagg-3</w:t>
            </w:r>
          </w:p>
        </w:tc>
      </w:tr>
      <w:tr w:rsidR="0036423A" w:rsidRPr="00F87F55" w14:paraId="192BC3C4" w14:textId="77777777" w:rsidTr="004F25B4">
        <w:tc>
          <w:tcPr>
            <w:tcW w:w="2269" w:type="dxa"/>
          </w:tcPr>
          <w:p w14:paraId="64264554" w14:textId="77777777" w:rsidR="0036423A" w:rsidRPr="00F87F55" w:rsidRDefault="0036423A" w:rsidP="004F25B4">
            <w:pPr>
              <w:spacing w:line="320" w:lineRule="exact"/>
              <w:ind w:left="183" w:hanging="183"/>
              <w:rPr>
                <w:szCs w:val="24"/>
              </w:rPr>
            </w:pPr>
            <w:proofErr w:type="spellStart"/>
            <w:r w:rsidRPr="00F87F55">
              <w:rPr>
                <w:szCs w:val="24"/>
              </w:rPr>
              <w:t>pRScutF</w:t>
            </w:r>
            <w:proofErr w:type="spellEnd"/>
            <w:r w:rsidRPr="00F87F55">
              <w:rPr>
                <w:szCs w:val="24"/>
              </w:rPr>
              <w:t>(</w:t>
            </w:r>
            <w:proofErr w:type="spellStart"/>
            <w:r w:rsidRPr="00F87F55">
              <w:rPr>
                <w:szCs w:val="24"/>
              </w:rPr>
              <w:t>delC-ter</w:t>
            </w:r>
            <w:proofErr w:type="spellEnd"/>
            <w:r w:rsidRPr="00F87F55">
              <w:rPr>
                <w:szCs w:val="24"/>
              </w:rPr>
              <w:t>)-R</w:t>
            </w:r>
          </w:p>
        </w:tc>
        <w:tc>
          <w:tcPr>
            <w:tcW w:w="7513" w:type="dxa"/>
          </w:tcPr>
          <w:p w14:paraId="2B3E8973" w14:textId="77777777" w:rsidR="0036423A" w:rsidRPr="00F87F55" w:rsidRDefault="0036423A" w:rsidP="004F25B4">
            <w:pPr>
              <w:spacing w:line="320" w:lineRule="exact"/>
              <w:rPr>
                <w:szCs w:val="24"/>
              </w:rPr>
            </w:pPr>
            <w:r w:rsidRPr="00F87F55">
              <w:rPr>
                <w:szCs w:val="24"/>
              </w:rPr>
              <w:t>5­tcaggaaagcagcgccagccgcaacg</w:t>
            </w:r>
            <w:r w:rsidRPr="00F87F55">
              <w:rPr>
                <w:snapToGrid w:val="0"/>
                <w:szCs w:val="24"/>
                <w:lang w:val="tr-TR"/>
              </w:rPr>
              <w:t>-3</w:t>
            </w:r>
          </w:p>
        </w:tc>
      </w:tr>
      <w:tr w:rsidR="0036423A" w:rsidRPr="00F87F55" w14:paraId="412262D8" w14:textId="77777777" w:rsidTr="004F25B4">
        <w:tc>
          <w:tcPr>
            <w:tcW w:w="2269" w:type="dxa"/>
          </w:tcPr>
          <w:p w14:paraId="3F01F884" w14:textId="77777777" w:rsidR="0036423A" w:rsidRPr="00F87F55" w:rsidRDefault="0036423A" w:rsidP="004F25B4">
            <w:pPr>
              <w:spacing w:line="320" w:lineRule="exact"/>
              <w:ind w:left="183" w:hanging="183"/>
              <w:rPr>
                <w:szCs w:val="24"/>
              </w:rPr>
            </w:pPr>
            <w:proofErr w:type="spellStart"/>
            <w:r w:rsidRPr="00F87F55">
              <w:rPr>
                <w:szCs w:val="24"/>
              </w:rPr>
              <w:t>cutF</w:t>
            </w:r>
            <w:proofErr w:type="spellEnd"/>
            <w:r w:rsidRPr="00F87F55">
              <w:rPr>
                <w:szCs w:val="24"/>
              </w:rPr>
              <w:t>(AP 10&amp;28)-F</w:t>
            </w:r>
          </w:p>
        </w:tc>
        <w:tc>
          <w:tcPr>
            <w:tcW w:w="7513" w:type="dxa"/>
          </w:tcPr>
          <w:p w14:paraId="49A7B047" w14:textId="77777777" w:rsidR="0036423A" w:rsidRPr="00F87F55" w:rsidRDefault="0036423A" w:rsidP="004F25B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20" w:lineRule="exact"/>
              <w:rPr>
                <w:szCs w:val="24"/>
              </w:rPr>
            </w:pPr>
            <w:r w:rsidRPr="00F87F55">
              <w:rPr>
                <w:szCs w:val="24"/>
              </w:rPr>
              <w:t>5-ccggaaccggaggggccgccgccgcgcctcgggagctccgataagcaagaaggc-3</w:t>
            </w:r>
          </w:p>
        </w:tc>
      </w:tr>
      <w:tr w:rsidR="0036423A" w:rsidRPr="00F87F55" w14:paraId="1B18D292" w14:textId="77777777" w:rsidTr="004F25B4">
        <w:tc>
          <w:tcPr>
            <w:tcW w:w="2269" w:type="dxa"/>
          </w:tcPr>
          <w:p w14:paraId="5F36C425" w14:textId="77777777" w:rsidR="0036423A" w:rsidRPr="00F87F55" w:rsidRDefault="0036423A" w:rsidP="004F25B4">
            <w:pPr>
              <w:spacing w:line="320" w:lineRule="exact"/>
              <w:ind w:left="183" w:hanging="183"/>
              <w:rPr>
                <w:szCs w:val="24"/>
              </w:rPr>
            </w:pPr>
            <w:proofErr w:type="spellStart"/>
            <w:r w:rsidRPr="00F87F55">
              <w:rPr>
                <w:szCs w:val="24"/>
              </w:rPr>
              <w:t>cutF</w:t>
            </w:r>
            <w:proofErr w:type="spellEnd"/>
            <w:r w:rsidRPr="00F87F55">
              <w:rPr>
                <w:szCs w:val="24"/>
              </w:rPr>
              <w:t>(AP-10aa)-R</w:t>
            </w:r>
          </w:p>
        </w:tc>
        <w:tc>
          <w:tcPr>
            <w:tcW w:w="7513" w:type="dxa"/>
          </w:tcPr>
          <w:p w14:paraId="530FAAD0" w14:textId="77777777" w:rsidR="0036423A" w:rsidRPr="00F87F55" w:rsidRDefault="0036423A" w:rsidP="004F25B4">
            <w:pPr>
              <w:spacing w:line="320" w:lineRule="exact"/>
              <w:rPr>
                <w:szCs w:val="24"/>
              </w:rPr>
            </w:pPr>
            <w:r w:rsidRPr="00F87F55">
              <w:rPr>
                <w:szCs w:val="24"/>
              </w:rPr>
              <w:t>5-ggagctcatccagatagccgttgc-3</w:t>
            </w:r>
          </w:p>
        </w:tc>
      </w:tr>
      <w:tr w:rsidR="0036423A" w:rsidRPr="00F87F55" w14:paraId="52C146D3" w14:textId="77777777" w:rsidTr="004F25B4">
        <w:tc>
          <w:tcPr>
            <w:tcW w:w="2269" w:type="dxa"/>
          </w:tcPr>
          <w:p w14:paraId="2252D8D3" w14:textId="77777777" w:rsidR="0036423A" w:rsidRPr="00F87F55" w:rsidRDefault="0036423A" w:rsidP="004F25B4">
            <w:pPr>
              <w:spacing w:line="320" w:lineRule="exact"/>
              <w:ind w:left="183" w:hanging="183"/>
              <w:rPr>
                <w:szCs w:val="24"/>
              </w:rPr>
            </w:pPr>
            <w:proofErr w:type="spellStart"/>
            <w:r w:rsidRPr="00F87F55">
              <w:rPr>
                <w:szCs w:val="24"/>
              </w:rPr>
              <w:t>cutF</w:t>
            </w:r>
            <w:proofErr w:type="spellEnd"/>
            <w:r w:rsidRPr="00F87F55">
              <w:rPr>
                <w:szCs w:val="24"/>
              </w:rPr>
              <w:t>(AP-28aa)-R</w:t>
            </w:r>
          </w:p>
        </w:tc>
        <w:tc>
          <w:tcPr>
            <w:tcW w:w="7513" w:type="dxa"/>
          </w:tcPr>
          <w:p w14:paraId="5F54C974" w14:textId="77777777" w:rsidR="0036423A" w:rsidRPr="00F87F55" w:rsidRDefault="0036423A" w:rsidP="004F25B4">
            <w:pPr>
              <w:spacing w:line="320" w:lineRule="exact"/>
              <w:ind w:left="183" w:hanging="183"/>
              <w:rPr>
                <w:szCs w:val="24"/>
              </w:rPr>
            </w:pPr>
            <w:r w:rsidRPr="00F87F55">
              <w:rPr>
                <w:szCs w:val="24"/>
              </w:rPr>
              <w:t>5-ggaaagcagcgccagccgcaacggaaccgccggcggaacaaggcgcgagatgcgggag ctcatccagatagccgttgc-3</w:t>
            </w:r>
          </w:p>
        </w:tc>
      </w:tr>
      <w:tr w:rsidR="0036423A" w:rsidRPr="00F87F55" w14:paraId="42D90852" w14:textId="77777777" w:rsidTr="004F25B4">
        <w:tc>
          <w:tcPr>
            <w:tcW w:w="2269" w:type="dxa"/>
          </w:tcPr>
          <w:p w14:paraId="5BC6E4C4" w14:textId="77777777" w:rsidR="0036423A" w:rsidRPr="00F87F55" w:rsidRDefault="0036423A" w:rsidP="004F25B4">
            <w:pPr>
              <w:spacing w:line="320" w:lineRule="exact"/>
              <w:ind w:left="183" w:hanging="183"/>
              <w:rPr>
                <w:szCs w:val="24"/>
              </w:rPr>
            </w:pPr>
            <w:proofErr w:type="spellStart"/>
            <w:r w:rsidRPr="00F87F55">
              <w:rPr>
                <w:szCs w:val="24"/>
              </w:rPr>
              <w:t>cutF</w:t>
            </w:r>
            <w:proofErr w:type="spellEnd"/>
            <w:r w:rsidRPr="00F87F55">
              <w:rPr>
                <w:szCs w:val="24"/>
              </w:rPr>
              <w:t>(</w:t>
            </w:r>
            <w:proofErr w:type="spellStart"/>
            <w:r w:rsidRPr="00F87F55">
              <w:rPr>
                <w:szCs w:val="24"/>
              </w:rPr>
              <w:t>lepB</w:t>
            </w:r>
            <w:proofErr w:type="spellEnd"/>
            <w:r w:rsidRPr="00F87F55">
              <w:rPr>
                <w:szCs w:val="24"/>
              </w:rPr>
              <w:t>)-F</w:t>
            </w:r>
          </w:p>
        </w:tc>
        <w:tc>
          <w:tcPr>
            <w:tcW w:w="7513" w:type="dxa"/>
          </w:tcPr>
          <w:p w14:paraId="7843246B" w14:textId="77777777" w:rsidR="0036423A" w:rsidRPr="00F87F55" w:rsidRDefault="0036423A" w:rsidP="004F25B4">
            <w:pPr>
              <w:spacing w:line="320" w:lineRule="exact"/>
              <w:ind w:left="183" w:hanging="183"/>
              <w:rPr>
                <w:szCs w:val="24"/>
              </w:rPr>
            </w:pPr>
            <w:r w:rsidRPr="00F87F55">
              <w:rPr>
                <w:szCs w:val="24"/>
              </w:rPr>
              <w:t>5-tgattgtgcgttcgtttattgcgccggaggcctgtccgcatccc-3</w:t>
            </w:r>
          </w:p>
        </w:tc>
      </w:tr>
      <w:tr w:rsidR="0036423A" w:rsidRPr="00F87F55" w14:paraId="68C4B096" w14:textId="77777777" w:rsidTr="004F25B4">
        <w:tc>
          <w:tcPr>
            <w:tcW w:w="2269" w:type="dxa"/>
          </w:tcPr>
          <w:p w14:paraId="1B20F78D" w14:textId="77777777" w:rsidR="0036423A" w:rsidRPr="00F87F55" w:rsidRDefault="0036423A" w:rsidP="004F25B4">
            <w:pPr>
              <w:spacing w:line="320" w:lineRule="exact"/>
              <w:ind w:left="183" w:hanging="183"/>
              <w:rPr>
                <w:szCs w:val="24"/>
              </w:rPr>
            </w:pPr>
            <w:proofErr w:type="spellStart"/>
            <w:r w:rsidRPr="00F87F55">
              <w:rPr>
                <w:szCs w:val="24"/>
              </w:rPr>
              <w:t>LepB</w:t>
            </w:r>
            <w:proofErr w:type="spellEnd"/>
            <w:r w:rsidRPr="00F87F55">
              <w:rPr>
                <w:szCs w:val="24"/>
              </w:rPr>
              <w:t>-</w:t>
            </w:r>
            <w:proofErr w:type="spellStart"/>
            <w:r w:rsidRPr="00F87F55">
              <w:rPr>
                <w:szCs w:val="24"/>
              </w:rPr>
              <w:t>cutF</w:t>
            </w:r>
            <w:proofErr w:type="spellEnd"/>
            <w:r w:rsidRPr="00F87F55">
              <w:rPr>
                <w:szCs w:val="24"/>
              </w:rPr>
              <w:t>-V-R</w:t>
            </w:r>
          </w:p>
        </w:tc>
        <w:tc>
          <w:tcPr>
            <w:tcW w:w="7513" w:type="dxa"/>
          </w:tcPr>
          <w:p w14:paraId="5AC593D1" w14:textId="77777777" w:rsidR="0036423A" w:rsidRPr="00F87F55" w:rsidRDefault="0036423A" w:rsidP="004F25B4">
            <w:pPr>
              <w:pStyle w:val="Heading4"/>
              <w:spacing w:line="320" w:lineRule="exact"/>
              <w:outlineLvl w:val="3"/>
              <w:rPr>
                <w:rFonts w:ascii="Times New Roman" w:hAnsi="Times New Roman"/>
                <w:b w:val="0"/>
                <w:i/>
                <w:color w:val="auto"/>
                <w:sz w:val="24"/>
                <w:szCs w:val="24"/>
              </w:rPr>
            </w:pPr>
            <w:r w:rsidRPr="00F87F55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5-aataaacgaacgcacaatcaatacgatagccagtaccg-3</w:t>
            </w:r>
          </w:p>
        </w:tc>
      </w:tr>
      <w:tr w:rsidR="0036423A" w:rsidRPr="00F87F55" w14:paraId="3CDDEA21" w14:textId="77777777" w:rsidTr="004F25B4">
        <w:tc>
          <w:tcPr>
            <w:tcW w:w="2269" w:type="dxa"/>
          </w:tcPr>
          <w:p w14:paraId="5CB74767" w14:textId="77777777" w:rsidR="0036423A" w:rsidRPr="00F87F55" w:rsidRDefault="0036423A" w:rsidP="004F25B4">
            <w:pPr>
              <w:spacing w:line="320" w:lineRule="exact"/>
              <w:ind w:left="183" w:hanging="183"/>
              <w:rPr>
                <w:szCs w:val="24"/>
              </w:rPr>
            </w:pPr>
            <w:proofErr w:type="spellStart"/>
            <w:r w:rsidRPr="00F87F55">
              <w:rPr>
                <w:szCs w:val="24"/>
              </w:rPr>
              <w:t>cutF</w:t>
            </w:r>
            <w:proofErr w:type="spellEnd"/>
            <w:r w:rsidRPr="00F87F55">
              <w:rPr>
                <w:szCs w:val="24"/>
              </w:rPr>
              <w:t>(</w:t>
            </w:r>
            <w:proofErr w:type="spellStart"/>
            <w:r w:rsidRPr="00F87F55">
              <w:rPr>
                <w:szCs w:val="24"/>
              </w:rPr>
              <w:t>lepB</w:t>
            </w:r>
            <w:proofErr w:type="spellEnd"/>
            <w:r w:rsidRPr="00F87F55">
              <w:rPr>
                <w:szCs w:val="24"/>
              </w:rPr>
              <w:t>)-R</w:t>
            </w:r>
          </w:p>
        </w:tc>
        <w:tc>
          <w:tcPr>
            <w:tcW w:w="7513" w:type="dxa"/>
          </w:tcPr>
          <w:p w14:paraId="7E3B1D3F" w14:textId="77777777" w:rsidR="0036423A" w:rsidRPr="00F87F55" w:rsidRDefault="0036423A" w:rsidP="004F25B4">
            <w:pPr>
              <w:pStyle w:val="Heading4"/>
              <w:spacing w:line="320" w:lineRule="exact"/>
              <w:outlineLvl w:val="3"/>
              <w:rPr>
                <w:rFonts w:ascii="Times New Roman" w:hAnsi="Times New Roman"/>
                <w:b w:val="0"/>
                <w:i/>
                <w:color w:val="auto"/>
                <w:sz w:val="24"/>
                <w:szCs w:val="24"/>
              </w:rPr>
            </w:pPr>
            <w:r w:rsidRPr="00F87F55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5-ggcggcccctccggttccggggaaagc-3</w:t>
            </w:r>
          </w:p>
        </w:tc>
      </w:tr>
      <w:tr w:rsidR="0036423A" w:rsidRPr="00F87F55" w14:paraId="44E82EA4" w14:textId="77777777" w:rsidTr="004F25B4">
        <w:tc>
          <w:tcPr>
            <w:tcW w:w="2269" w:type="dxa"/>
          </w:tcPr>
          <w:p w14:paraId="286BD1BA" w14:textId="77777777" w:rsidR="0036423A" w:rsidRPr="00F87F55" w:rsidRDefault="0036423A" w:rsidP="004F25B4">
            <w:pPr>
              <w:spacing w:line="320" w:lineRule="exact"/>
              <w:ind w:left="183" w:hanging="183"/>
              <w:rPr>
                <w:szCs w:val="24"/>
              </w:rPr>
            </w:pPr>
            <w:proofErr w:type="spellStart"/>
            <w:r w:rsidRPr="00F87F55">
              <w:rPr>
                <w:szCs w:val="24"/>
              </w:rPr>
              <w:t>cutF</w:t>
            </w:r>
            <w:proofErr w:type="spellEnd"/>
            <w:r w:rsidRPr="00F87F55">
              <w:rPr>
                <w:szCs w:val="24"/>
              </w:rPr>
              <w:t>(</w:t>
            </w:r>
            <w:proofErr w:type="spellStart"/>
            <w:r w:rsidRPr="00F87F55">
              <w:rPr>
                <w:szCs w:val="24"/>
              </w:rPr>
              <w:t>CtoA</w:t>
            </w:r>
            <w:proofErr w:type="spellEnd"/>
            <w:r w:rsidRPr="00F87F55">
              <w:rPr>
                <w:szCs w:val="24"/>
              </w:rPr>
              <w:t>)-F</w:t>
            </w:r>
          </w:p>
        </w:tc>
        <w:tc>
          <w:tcPr>
            <w:tcW w:w="7513" w:type="dxa"/>
          </w:tcPr>
          <w:p w14:paraId="4B5988F6" w14:textId="77777777" w:rsidR="0036423A" w:rsidRPr="00F87F55" w:rsidRDefault="0036423A" w:rsidP="004F25B4">
            <w:pPr>
              <w:pStyle w:val="Heading4"/>
              <w:spacing w:line="320" w:lineRule="exact"/>
              <w:outlineLvl w:val="3"/>
              <w:rPr>
                <w:rFonts w:ascii="Times New Roman" w:hAnsi="Times New Roman"/>
                <w:b w:val="0"/>
                <w:i/>
                <w:color w:val="auto"/>
                <w:sz w:val="24"/>
                <w:szCs w:val="24"/>
              </w:rPr>
            </w:pPr>
            <w:r w:rsidRPr="00F87F55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5-gcgctgcagcatgcgctgggcgcctcgctgacgcccg-3</w:t>
            </w:r>
          </w:p>
        </w:tc>
      </w:tr>
      <w:tr w:rsidR="0036423A" w:rsidRPr="00F87F55" w14:paraId="632EC967" w14:textId="77777777" w:rsidTr="004F25B4">
        <w:tc>
          <w:tcPr>
            <w:tcW w:w="2269" w:type="dxa"/>
          </w:tcPr>
          <w:p w14:paraId="1A522B4A" w14:textId="77777777" w:rsidR="0036423A" w:rsidRPr="00F87F55" w:rsidRDefault="0036423A" w:rsidP="004F25B4">
            <w:pPr>
              <w:spacing w:line="320" w:lineRule="exact"/>
              <w:ind w:left="183" w:hanging="183"/>
              <w:rPr>
                <w:szCs w:val="24"/>
              </w:rPr>
            </w:pPr>
            <w:proofErr w:type="spellStart"/>
            <w:r w:rsidRPr="00F87F55">
              <w:rPr>
                <w:szCs w:val="24"/>
              </w:rPr>
              <w:t>cutF</w:t>
            </w:r>
            <w:proofErr w:type="spellEnd"/>
            <w:r w:rsidRPr="00F87F55">
              <w:rPr>
                <w:szCs w:val="24"/>
              </w:rPr>
              <w:t>(</w:t>
            </w:r>
            <w:proofErr w:type="spellStart"/>
            <w:r w:rsidRPr="00F87F55">
              <w:rPr>
                <w:szCs w:val="24"/>
              </w:rPr>
              <w:t>CtoA</w:t>
            </w:r>
            <w:proofErr w:type="spellEnd"/>
            <w:r w:rsidRPr="00F87F55">
              <w:rPr>
                <w:szCs w:val="24"/>
              </w:rPr>
              <w:t>)-R</w:t>
            </w:r>
          </w:p>
        </w:tc>
        <w:tc>
          <w:tcPr>
            <w:tcW w:w="7513" w:type="dxa"/>
          </w:tcPr>
          <w:p w14:paraId="5D5363F6" w14:textId="77777777" w:rsidR="0036423A" w:rsidRPr="00F87F55" w:rsidRDefault="0036423A" w:rsidP="004F25B4">
            <w:pPr>
              <w:pStyle w:val="Heading4"/>
              <w:spacing w:line="320" w:lineRule="exact"/>
              <w:outlineLvl w:val="3"/>
              <w:rPr>
                <w:rFonts w:ascii="Times New Roman" w:hAnsi="Times New Roman"/>
                <w:b w:val="0"/>
                <w:i/>
                <w:color w:val="auto"/>
                <w:sz w:val="24"/>
                <w:szCs w:val="24"/>
              </w:rPr>
            </w:pPr>
            <w:r w:rsidRPr="00F87F55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5-gccttccggcgcgaaggtggtggtcttgg-3</w:t>
            </w:r>
          </w:p>
        </w:tc>
      </w:tr>
      <w:tr w:rsidR="0036423A" w:rsidRPr="00F87F55" w14:paraId="7D14C43C" w14:textId="77777777" w:rsidTr="004F25B4">
        <w:tc>
          <w:tcPr>
            <w:tcW w:w="2269" w:type="dxa"/>
          </w:tcPr>
          <w:p w14:paraId="14F169FC" w14:textId="77777777" w:rsidR="0036423A" w:rsidRPr="00F87F55" w:rsidRDefault="0036423A" w:rsidP="004F25B4">
            <w:pPr>
              <w:tabs>
                <w:tab w:val="left" w:pos="1278"/>
              </w:tabs>
              <w:spacing w:line="320" w:lineRule="exact"/>
              <w:rPr>
                <w:szCs w:val="24"/>
              </w:rPr>
            </w:pPr>
            <w:proofErr w:type="spellStart"/>
            <w:r w:rsidRPr="00F87F55">
              <w:rPr>
                <w:szCs w:val="24"/>
              </w:rPr>
              <w:t>lepB-cutF</w:t>
            </w:r>
            <w:proofErr w:type="spellEnd"/>
            <w:r w:rsidRPr="00F87F55">
              <w:rPr>
                <w:szCs w:val="24"/>
              </w:rPr>
              <w:t>(</w:t>
            </w:r>
            <w:proofErr w:type="spellStart"/>
            <w:r w:rsidRPr="00F87F55">
              <w:rPr>
                <w:szCs w:val="24"/>
              </w:rPr>
              <w:t>dC-ter</w:t>
            </w:r>
            <w:proofErr w:type="spellEnd"/>
            <w:r w:rsidRPr="00F87F55">
              <w:rPr>
                <w:szCs w:val="24"/>
              </w:rPr>
              <w:t>)-F</w:t>
            </w:r>
          </w:p>
        </w:tc>
        <w:tc>
          <w:tcPr>
            <w:tcW w:w="7513" w:type="dxa"/>
          </w:tcPr>
          <w:p w14:paraId="0C7B9BCD" w14:textId="77777777" w:rsidR="0036423A" w:rsidRPr="00F87F55" w:rsidRDefault="0036423A" w:rsidP="004F25B4">
            <w:pPr>
              <w:pStyle w:val="Heading4"/>
              <w:spacing w:line="320" w:lineRule="exact"/>
              <w:outlineLvl w:val="3"/>
              <w:rPr>
                <w:rFonts w:ascii="Times New Roman" w:hAnsi="Times New Roman"/>
                <w:b w:val="0"/>
                <w:i/>
                <w:color w:val="auto"/>
                <w:sz w:val="24"/>
                <w:szCs w:val="24"/>
              </w:rPr>
            </w:pPr>
            <w:r w:rsidRPr="00F87F55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5-gggagctccgataagcaagaaggcgaatg-3</w:t>
            </w:r>
          </w:p>
        </w:tc>
      </w:tr>
      <w:tr w:rsidR="0036423A" w:rsidRPr="00F87F55" w14:paraId="0CE8533C" w14:textId="77777777" w:rsidTr="004F25B4">
        <w:tc>
          <w:tcPr>
            <w:tcW w:w="2269" w:type="dxa"/>
          </w:tcPr>
          <w:p w14:paraId="20B93DEA" w14:textId="77777777" w:rsidR="0036423A" w:rsidRPr="00F87F55" w:rsidRDefault="0036423A" w:rsidP="004F25B4">
            <w:pPr>
              <w:spacing w:line="320" w:lineRule="exact"/>
              <w:rPr>
                <w:szCs w:val="24"/>
              </w:rPr>
            </w:pPr>
            <w:proofErr w:type="spellStart"/>
            <w:r w:rsidRPr="00F87F55">
              <w:rPr>
                <w:szCs w:val="24"/>
              </w:rPr>
              <w:t>lepB-cutF</w:t>
            </w:r>
            <w:proofErr w:type="spellEnd"/>
            <w:r w:rsidRPr="00F87F55">
              <w:rPr>
                <w:szCs w:val="24"/>
              </w:rPr>
              <w:t>(</w:t>
            </w:r>
            <w:proofErr w:type="spellStart"/>
            <w:r w:rsidRPr="00F87F55">
              <w:rPr>
                <w:szCs w:val="24"/>
              </w:rPr>
              <w:t>dC-ter</w:t>
            </w:r>
            <w:proofErr w:type="spellEnd"/>
            <w:r w:rsidRPr="00F87F55">
              <w:rPr>
                <w:szCs w:val="24"/>
              </w:rPr>
              <w:t>)-R</w:t>
            </w:r>
          </w:p>
        </w:tc>
        <w:tc>
          <w:tcPr>
            <w:tcW w:w="7513" w:type="dxa"/>
          </w:tcPr>
          <w:p w14:paraId="7D890741" w14:textId="77777777" w:rsidR="0036423A" w:rsidRPr="00F87F55" w:rsidRDefault="0036423A" w:rsidP="004F25B4">
            <w:pPr>
              <w:pStyle w:val="Heading4"/>
              <w:spacing w:line="320" w:lineRule="exact"/>
              <w:outlineLvl w:val="3"/>
              <w:rPr>
                <w:rFonts w:ascii="Times New Roman" w:hAnsi="Times New Roman"/>
                <w:b w:val="0"/>
                <w:i/>
                <w:color w:val="auto"/>
                <w:sz w:val="24"/>
                <w:szCs w:val="24"/>
              </w:rPr>
            </w:pPr>
            <w:r w:rsidRPr="00F87F55">
              <w:rPr>
                <w:rFonts w:ascii="Times New Roman" w:hAnsi="Times New Roman"/>
                <w:b w:val="0"/>
                <w:color w:val="auto"/>
                <w:sz w:val="24"/>
                <w:szCs w:val="24"/>
              </w:rPr>
              <w:t>5-ggaaagcagcgccagccgcaacg-3</w:t>
            </w:r>
          </w:p>
        </w:tc>
      </w:tr>
    </w:tbl>
    <w:p w14:paraId="47CDD9C5" w14:textId="77777777" w:rsidR="0036423A" w:rsidRPr="00F87F55" w:rsidRDefault="0036423A" w:rsidP="0036423A">
      <w:pPr>
        <w:rPr>
          <w:szCs w:val="24"/>
          <w:lang w:val="tr-TR"/>
        </w:rPr>
      </w:pPr>
    </w:p>
    <w:p w14:paraId="3F284484" w14:textId="77777777" w:rsidR="0036423A" w:rsidRPr="00F87F55" w:rsidRDefault="0036423A" w:rsidP="0036423A">
      <w:pPr>
        <w:pStyle w:val="SMcaption"/>
        <w:rPr>
          <w:szCs w:val="24"/>
        </w:rPr>
      </w:pPr>
    </w:p>
    <w:p w14:paraId="06D94FA7" w14:textId="77777777" w:rsidR="0036423A" w:rsidRPr="00F87F55" w:rsidRDefault="0036423A" w:rsidP="0036423A">
      <w:pPr>
        <w:pStyle w:val="SMcaption"/>
        <w:rPr>
          <w:szCs w:val="24"/>
        </w:rPr>
      </w:pPr>
    </w:p>
    <w:p w14:paraId="6B37A5E0" w14:textId="6F51CFF0" w:rsidR="00CB06A6" w:rsidRPr="0036423A" w:rsidRDefault="00CB06A6">
      <w:pPr>
        <w:rPr>
          <w:b/>
          <w:szCs w:val="24"/>
        </w:rPr>
      </w:pPr>
    </w:p>
    <w:sectPr w:rsidR="00CB06A6" w:rsidRPr="0036423A" w:rsidSect="00252E7D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23A"/>
    <w:rsid w:val="00016596"/>
    <w:rsid w:val="00022650"/>
    <w:rsid w:val="00033E57"/>
    <w:rsid w:val="00046F5A"/>
    <w:rsid w:val="000D13D5"/>
    <w:rsid w:val="000D37B5"/>
    <w:rsid w:val="000E4965"/>
    <w:rsid w:val="000E7BF4"/>
    <w:rsid w:val="00100D54"/>
    <w:rsid w:val="0010401B"/>
    <w:rsid w:val="00113D3B"/>
    <w:rsid w:val="00115528"/>
    <w:rsid w:val="00141A69"/>
    <w:rsid w:val="00170AEA"/>
    <w:rsid w:val="00172C15"/>
    <w:rsid w:val="00186F52"/>
    <w:rsid w:val="001B2A76"/>
    <w:rsid w:val="001C33F1"/>
    <w:rsid w:val="001D0007"/>
    <w:rsid w:val="001E4778"/>
    <w:rsid w:val="001F285C"/>
    <w:rsid w:val="00203CE4"/>
    <w:rsid w:val="00247446"/>
    <w:rsid w:val="00252E7D"/>
    <w:rsid w:val="00255BBE"/>
    <w:rsid w:val="00257C84"/>
    <w:rsid w:val="002700AB"/>
    <w:rsid w:val="00280CDE"/>
    <w:rsid w:val="00284E57"/>
    <w:rsid w:val="00295AC0"/>
    <w:rsid w:val="002961CE"/>
    <w:rsid w:val="002B3FA4"/>
    <w:rsid w:val="002C61A3"/>
    <w:rsid w:val="002D5FFE"/>
    <w:rsid w:val="003040DD"/>
    <w:rsid w:val="003127DC"/>
    <w:rsid w:val="00342867"/>
    <w:rsid w:val="003504A9"/>
    <w:rsid w:val="00351D85"/>
    <w:rsid w:val="0036423A"/>
    <w:rsid w:val="00364C89"/>
    <w:rsid w:val="00377D97"/>
    <w:rsid w:val="00387A93"/>
    <w:rsid w:val="003910E1"/>
    <w:rsid w:val="0039147F"/>
    <w:rsid w:val="003C0C15"/>
    <w:rsid w:val="003D3F0C"/>
    <w:rsid w:val="003D767B"/>
    <w:rsid w:val="003E3391"/>
    <w:rsid w:val="003E5323"/>
    <w:rsid w:val="004125F5"/>
    <w:rsid w:val="00443C21"/>
    <w:rsid w:val="00444FCD"/>
    <w:rsid w:val="004478D2"/>
    <w:rsid w:val="00447E50"/>
    <w:rsid w:val="00455499"/>
    <w:rsid w:val="00462F52"/>
    <w:rsid w:val="00494BE8"/>
    <w:rsid w:val="004B5A5A"/>
    <w:rsid w:val="004B5DED"/>
    <w:rsid w:val="004C3176"/>
    <w:rsid w:val="00520D76"/>
    <w:rsid w:val="0054018F"/>
    <w:rsid w:val="00550368"/>
    <w:rsid w:val="005A476D"/>
    <w:rsid w:val="005C6F80"/>
    <w:rsid w:val="005F0347"/>
    <w:rsid w:val="005F3AF7"/>
    <w:rsid w:val="005F5087"/>
    <w:rsid w:val="0063318F"/>
    <w:rsid w:val="00635750"/>
    <w:rsid w:val="00642919"/>
    <w:rsid w:val="00672289"/>
    <w:rsid w:val="00691B67"/>
    <w:rsid w:val="006A0C1A"/>
    <w:rsid w:val="006D5129"/>
    <w:rsid w:val="006E166C"/>
    <w:rsid w:val="007140DF"/>
    <w:rsid w:val="00722274"/>
    <w:rsid w:val="00730D93"/>
    <w:rsid w:val="00740DA5"/>
    <w:rsid w:val="007411AE"/>
    <w:rsid w:val="007458A7"/>
    <w:rsid w:val="00745DF2"/>
    <w:rsid w:val="007469CF"/>
    <w:rsid w:val="00760E99"/>
    <w:rsid w:val="007812EC"/>
    <w:rsid w:val="007866E6"/>
    <w:rsid w:val="007A6B6D"/>
    <w:rsid w:val="007B7879"/>
    <w:rsid w:val="007E4C7E"/>
    <w:rsid w:val="007E6B47"/>
    <w:rsid w:val="007F43F3"/>
    <w:rsid w:val="007F59C6"/>
    <w:rsid w:val="0085614F"/>
    <w:rsid w:val="00863F59"/>
    <w:rsid w:val="0087326F"/>
    <w:rsid w:val="00883A25"/>
    <w:rsid w:val="00886E07"/>
    <w:rsid w:val="008955D0"/>
    <w:rsid w:val="008A0959"/>
    <w:rsid w:val="008D0755"/>
    <w:rsid w:val="008D2C4E"/>
    <w:rsid w:val="008F0855"/>
    <w:rsid w:val="008F7EFE"/>
    <w:rsid w:val="00902F0D"/>
    <w:rsid w:val="00916AF3"/>
    <w:rsid w:val="00917BD0"/>
    <w:rsid w:val="009227CD"/>
    <w:rsid w:val="00930BAE"/>
    <w:rsid w:val="00960A74"/>
    <w:rsid w:val="009776F3"/>
    <w:rsid w:val="00985848"/>
    <w:rsid w:val="009A4244"/>
    <w:rsid w:val="009B4B56"/>
    <w:rsid w:val="009F6C79"/>
    <w:rsid w:val="00A24CDE"/>
    <w:rsid w:val="00A35560"/>
    <w:rsid w:val="00A510BC"/>
    <w:rsid w:val="00A673E8"/>
    <w:rsid w:val="00AA5371"/>
    <w:rsid w:val="00AF20A7"/>
    <w:rsid w:val="00B03BC7"/>
    <w:rsid w:val="00B05059"/>
    <w:rsid w:val="00B15EA1"/>
    <w:rsid w:val="00B36E7E"/>
    <w:rsid w:val="00B53AE6"/>
    <w:rsid w:val="00B80FA0"/>
    <w:rsid w:val="00B828C2"/>
    <w:rsid w:val="00BA6F37"/>
    <w:rsid w:val="00BB44B5"/>
    <w:rsid w:val="00BD13EE"/>
    <w:rsid w:val="00BD463F"/>
    <w:rsid w:val="00BD74F1"/>
    <w:rsid w:val="00BF31E5"/>
    <w:rsid w:val="00C037C4"/>
    <w:rsid w:val="00C06C06"/>
    <w:rsid w:val="00C27F66"/>
    <w:rsid w:val="00C34E89"/>
    <w:rsid w:val="00C43B23"/>
    <w:rsid w:val="00C7293C"/>
    <w:rsid w:val="00C85EC9"/>
    <w:rsid w:val="00C92AEA"/>
    <w:rsid w:val="00CA4854"/>
    <w:rsid w:val="00CB06A6"/>
    <w:rsid w:val="00CB55F5"/>
    <w:rsid w:val="00CE13A9"/>
    <w:rsid w:val="00CE326E"/>
    <w:rsid w:val="00CE7E18"/>
    <w:rsid w:val="00CF1942"/>
    <w:rsid w:val="00CF2E6A"/>
    <w:rsid w:val="00CF3D31"/>
    <w:rsid w:val="00D61201"/>
    <w:rsid w:val="00D673BF"/>
    <w:rsid w:val="00D72838"/>
    <w:rsid w:val="00D8012F"/>
    <w:rsid w:val="00D906B2"/>
    <w:rsid w:val="00DA2713"/>
    <w:rsid w:val="00DE026F"/>
    <w:rsid w:val="00DE2CEC"/>
    <w:rsid w:val="00DE41FF"/>
    <w:rsid w:val="00DF16AC"/>
    <w:rsid w:val="00DF4618"/>
    <w:rsid w:val="00E00FC5"/>
    <w:rsid w:val="00E10AB1"/>
    <w:rsid w:val="00E17B6C"/>
    <w:rsid w:val="00E27E5C"/>
    <w:rsid w:val="00E348C9"/>
    <w:rsid w:val="00E3620D"/>
    <w:rsid w:val="00E37848"/>
    <w:rsid w:val="00E429CD"/>
    <w:rsid w:val="00E54BAA"/>
    <w:rsid w:val="00E613C8"/>
    <w:rsid w:val="00E7183C"/>
    <w:rsid w:val="00E817A8"/>
    <w:rsid w:val="00EB0468"/>
    <w:rsid w:val="00EC0411"/>
    <w:rsid w:val="00EC18F6"/>
    <w:rsid w:val="00EC1A8E"/>
    <w:rsid w:val="00F01DB2"/>
    <w:rsid w:val="00F14851"/>
    <w:rsid w:val="00F260E0"/>
    <w:rsid w:val="00F54505"/>
    <w:rsid w:val="00F55129"/>
    <w:rsid w:val="00F669DF"/>
    <w:rsid w:val="00FE3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82F734"/>
  <w15:chartTrackingRefBased/>
  <w15:docId w15:val="{67B15887-02ED-AD4A-ACC0-FAB413154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423A"/>
    <w:rPr>
      <w:rFonts w:ascii="Times New Roman" w:eastAsia="Times New Roman" w:hAnsi="Times New Roman" w:cs="Times New Roman"/>
      <w:szCs w:val="20"/>
    </w:rPr>
  </w:style>
  <w:style w:type="paragraph" w:styleId="Heading4">
    <w:name w:val="heading 4"/>
    <w:basedOn w:val="Normal"/>
    <w:next w:val="Normal"/>
    <w:link w:val="Heading4Char"/>
    <w:semiHidden/>
    <w:qFormat/>
    <w:rsid w:val="0036423A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36423A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semiHidden/>
    <w:rsid w:val="0036423A"/>
    <w:rPr>
      <w:rFonts w:ascii="Times" w:eastAsia="Times New Roman" w:hAnsi="Times" w:cs="Times New Roman"/>
      <w:b/>
      <w:color w:val="0000FF"/>
      <w:sz w:val="44"/>
      <w:szCs w:val="20"/>
    </w:rPr>
  </w:style>
  <w:style w:type="character" w:customStyle="1" w:styleId="Heading5Char">
    <w:name w:val="Heading 5 Char"/>
    <w:basedOn w:val="DefaultParagraphFont"/>
    <w:link w:val="Heading5"/>
    <w:semiHidden/>
    <w:rsid w:val="0036423A"/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customStyle="1" w:styleId="SMcaption">
    <w:name w:val="SM caption"/>
    <w:basedOn w:val="Normal"/>
    <w:link w:val="SMcaptionZchn"/>
    <w:qFormat/>
    <w:rsid w:val="0036423A"/>
  </w:style>
  <w:style w:type="table" w:styleId="TableGrid">
    <w:name w:val="Table Grid"/>
    <w:basedOn w:val="TableNormal"/>
    <w:uiPriority w:val="39"/>
    <w:rsid w:val="0036423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McaptionZchn">
    <w:name w:val="SM caption Zchn"/>
    <w:basedOn w:val="DefaultParagraphFont"/>
    <w:link w:val="SMcaption"/>
    <w:rsid w:val="0036423A"/>
    <w:rPr>
      <w:rFonts w:ascii="Times New Roman" w:eastAsia="Times New Roman" w:hAnsi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9</Words>
  <Characters>1591</Characters>
  <Application>Microsoft Office Word</Application>
  <DocSecurity>0</DocSecurity>
  <Lines>13</Lines>
  <Paragraphs>3</Paragraphs>
  <ScaleCrop>false</ScaleCrop>
  <Company/>
  <LinksUpToDate>false</LinksUpToDate>
  <CharactersWithSpaces>1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dal, Fevzi</dc:creator>
  <cp:keywords/>
  <dc:description/>
  <cp:lastModifiedBy>Daldal, Fevzi</cp:lastModifiedBy>
  <cp:revision>1</cp:revision>
  <dcterms:created xsi:type="dcterms:W3CDTF">2022-11-10T21:31:00Z</dcterms:created>
  <dcterms:modified xsi:type="dcterms:W3CDTF">2022-11-10T21:31:00Z</dcterms:modified>
</cp:coreProperties>
</file>